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98"/>
        <w:tblW w:w="8719" w:type="dxa"/>
        <w:tblLayout w:type="fixed"/>
        <w:tblLook w:val="04A0"/>
      </w:tblPr>
      <w:tblGrid>
        <w:gridCol w:w="1385"/>
        <w:gridCol w:w="1182"/>
        <w:gridCol w:w="4130"/>
        <w:gridCol w:w="1133"/>
        <w:gridCol w:w="889"/>
      </w:tblGrid>
      <w:tr w:rsidR="00992588" w:rsidRPr="009E22DB">
        <w:trPr>
          <w:trHeight w:val="288"/>
        </w:trPr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992588" w:rsidRPr="009E22DB" w:rsidRDefault="009925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duction length(</w:t>
            </w:r>
            <w:proofErr w:type="spellStart"/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</w:t>
            </w:r>
            <w:proofErr w:type="spellEnd"/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(5'-3'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length(</w:t>
            </w:r>
            <w:proofErr w:type="spellStart"/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</w:t>
            </w:r>
            <w:proofErr w:type="spellEnd"/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m(℃) 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20F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CATCCAACTCCTCCAACACA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8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20R</w:t>
            </w:r>
          </w:p>
        </w:tc>
        <w:tc>
          <w:tcPr>
            <w:tcW w:w="1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GGGTCTTGCCGTTCTTTC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8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6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CTGCCGCTGCGTCC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6R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GACCCAAACTGCTCAA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CR7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CTCTTGTGAATCCCGCCAT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5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CR7R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GCTCAACCAACCACCAG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BP7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TCCCTGTCACTCAAGCAC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8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BP7R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CTCGGTCATCTGATTGGCTA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TTTCAATACCCAGGGACAG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2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R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TATGGTGCTGCGGTTCAA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M2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CGATCAGGACAGGACCAGCA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M2R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GATTGGCAGCAGCGATGA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RC1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CAGCATTCCAGCCCA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RC1R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CATCACTCCAG</w:t>
            </w:r>
            <w:bookmarkStart w:id="0" w:name="_GoBack"/>
            <w:bookmarkEnd w:id="0"/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AAG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8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B5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CCAGGCTCCAGATCAACTA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3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B5R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CGACCCAACAGGAACCTAC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H1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TGCATTCACGTCTGC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H1R</w:t>
            </w:r>
          </w:p>
        </w:tc>
        <w:tc>
          <w:tcPr>
            <w:tcW w:w="11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CTATATCCGCTCCC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SBG2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GTTCAGCGAAATTGG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2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SBG2R</w:t>
            </w:r>
          </w:p>
        </w:tc>
        <w:tc>
          <w:tcPr>
            <w:tcW w:w="118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GCAGTAGGTCGCATG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1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F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GGACAGGTCATCACCATTG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6</w:t>
            </w:r>
          </w:p>
        </w:tc>
      </w:tr>
      <w:tr w:rsidR="00992588" w:rsidRPr="009E22DB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R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92588" w:rsidRPr="009E22DB" w:rsidRDefault="009925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TCTCATGGATACCGCAAG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588" w:rsidRPr="009E22DB" w:rsidRDefault="005C30C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22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3</w:t>
            </w:r>
          </w:p>
        </w:tc>
      </w:tr>
    </w:tbl>
    <w:p w:rsidR="00992588" w:rsidRPr="009E22DB" w:rsidRDefault="000E1E57">
      <w:pPr>
        <w:rPr>
          <w:rFonts w:ascii="Times New Roman" w:hAnsi="Times New Roman" w:cs="Times New Roman"/>
          <w:b/>
          <w:szCs w:val="21"/>
        </w:rPr>
      </w:pPr>
      <w:proofErr w:type="gramStart"/>
      <w:r w:rsidRPr="009E22DB">
        <w:rPr>
          <w:rFonts w:ascii="Times New Roman" w:eastAsia="宋体" w:hAnsi="Times New Roman" w:cs="Times New Roman"/>
          <w:b/>
          <w:szCs w:val="21"/>
        </w:rPr>
        <w:t>S1</w:t>
      </w:r>
      <w:r w:rsidR="00F65A44" w:rsidRPr="009E22DB">
        <w:rPr>
          <w:rFonts w:ascii="Times New Roman" w:eastAsia="宋体" w:hAnsi="Times New Roman" w:cs="Times New Roman"/>
          <w:b/>
          <w:szCs w:val="21"/>
        </w:rPr>
        <w:t xml:space="preserve"> table</w:t>
      </w:r>
      <w:r w:rsidR="007E25A1" w:rsidRPr="009E22DB">
        <w:rPr>
          <w:rFonts w:ascii="Times New Roman" w:eastAsia="宋体" w:hAnsi="Times New Roman" w:cs="Times New Roman"/>
          <w:b/>
          <w:szCs w:val="21"/>
        </w:rPr>
        <w:t>.</w:t>
      </w:r>
      <w:proofErr w:type="gramEnd"/>
      <w:r w:rsidR="005C30C8" w:rsidRPr="009E22DB">
        <w:rPr>
          <w:rFonts w:ascii="Times New Roman" w:eastAsia="宋体" w:hAnsi="Times New Roman" w:cs="Times New Roman"/>
          <w:b/>
          <w:szCs w:val="21"/>
        </w:rPr>
        <w:t xml:space="preserve"> The primer pairs for </w:t>
      </w:r>
      <w:proofErr w:type="spellStart"/>
      <w:r w:rsidR="005C30C8" w:rsidRPr="009E22DB">
        <w:rPr>
          <w:rFonts w:ascii="Times New Roman" w:eastAsia="宋体" w:hAnsi="Times New Roman" w:cs="Times New Roman"/>
          <w:b/>
          <w:szCs w:val="21"/>
        </w:rPr>
        <w:t>qRT</w:t>
      </w:r>
      <w:proofErr w:type="spellEnd"/>
      <w:r w:rsidR="005C30C8" w:rsidRPr="009E22DB">
        <w:rPr>
          <w:rFonts w:ascii="Times New Roman" w:eastAsia="宋体" w:hAnsi="Times New Roman" w:cs="Times New Roman"/>
          <w:b/>
          <w:szCs w:val="21"/>
        </w:rPr>
        <w:t>-PCR</w:t>
      </w:r>
      <w:r w:rsidR="007E25A1" w:rsidRPr="009E22DB">
        <w:rPr>
          <w:rFonts w:ascii="Times New Roman" w:eastAsia="宋体" w:hAnsi="Times New Roman" w:cs="Times New Roman"/>
          <w:b/>
          <w:szCs w:val="21"/>
        </w:rPr>
        <w:t>.</w:t>
      </w:r>
    </w:p>
    <w:sectPr w:rsidR="00992588" w:rsidRPr="009E22DB" w:rsidSect="00992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1B99" w:rsidRDefault="00A11B99" w:rsidP="000E1E57">
      <w:r>
        <w:separator/>
      </w:r>
    </w:p>
  </w:endnote>
  <w:endnote w:type="continuationSeparator" w:id="0">
    <w:p w:rsidR="00A11B99" w:rsidRDefault="00A11B99" w:rsidP="000E1E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1B99" w:rsidRDefault="00A11B99" w:rsidP="000E1E57">
      <w:r>
        <w:separator/>
      </w:r>
    </w:p>
  </w:footnote>
  <w:footnote w:type="continuationSeparator" w:id="0">
    <w:p w:rsidR="00A11B99" w:rsidRDefault="00A11B99" w:rsidP="000E1E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869B8"/>
    <w:rsid w:val="00082D7D"/>
    <w:rsid w:val="000E1E57"/>
    <w:rsid w:val="001869B8"/>
    <w:rsid w:val="00227B2C"/>
    <w:rsid w:val="002D2DD4"/>
    <w:rsid w:val="003101F1"/>
    <w:rsid w:val="003F75B6"/>
    <w:rsid w:val="005C30C8"/>
    <w:rsid w:val="00654E31"/>
    <w:rsid w:val="006C050F"/>
    <w:rsid w:val="006C4100"/>
    <w:rsid w:val="007E25A1"/>
    <w:rsid w:val="00992588"/>
    <w:rsid w:val="009E22DB"/>
    <w:rsid w:val="00A11B99"/>
    <w:rsid w:val="00A370CC"/>
    <w:rsid w:val="00EB0225"/>
    <w:rsid w:val="00F65A44"/>
    <w:rsid w:val="2B6E463C"/>
    <w:rsid w:val="689A3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58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992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992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99258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9925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JUNHONG XIA</cp:lastModifiedBy>
  <cp:revision>7</cp:revision>
  <dcterms:created xsi:type="dcterms:W3CDTF">2018-08-09T00:13:00Z</dcterms:created>
  <dcterms:modified xsi:type="dcterms:W3CDTF">2019-03-20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